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4E741" w14:textId="34ADB8EC" w:rsidR="00771592" w:rsidRPr="00A96BA7" w:rsidRDefault="00771592" w:rsidP="005C67EB">
      <w:pPr>
        <w:spacing w:before="200" w:after="120" w:line="480" w:lineRule="auto"/>
        <w:jc w:val="both"/>
        <w:rPr>
          <w:rFonts w:ascii="Helvetica Neue" w:eastAsia="Helvetica Neue" w:hAnsi="Helvetica Neue" w:cs="Helvetica Neue"/>
          <w:b/>
          <w:color w:val="000000" w:themeColor="text1"/>
          <w:sz w:val="20"/>
          <w:szCs w:val="20"/>
          <w:lang w:val="en-US"/>
        </w:rPr>
      </w:pPr>
      <w:r w:rsidRPr="00A96BA7">
        <w:rPr>
          <w:rFonts w:ascii="Helvetica Neue" w:eastAsia="Helvetica Neue" w:hAnsi="Helvetica Neue" w:cs="Helvetica Neue"/>
          <w:b/>
          <w:color w:val="000000" w:themeColor="text1"/>
          <w:sz w:val="20"/>
          <w:szCs w:val="20"/>
          <w:lang w:val="en-US"/>
        </w:rPr>
        <w:t>Supplementary material</w:t>
      </w:r>
    </w:p>
    <w:p w14:paraId="50989AE1" w14:textId="77777777" w:rsidR="00771592" w:rsidRPr="00A96BA7" w:rsidRDefault="00771592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</w:pPr>
      <w:r w:rsidRPr="00A96BA7">
        <w:rPr>
          <w:rFonts w:ascii="Helvetica Neue" w:eastAsia="Helvetica Neue" w:hAnsi="Helvetica Neue" w:cs="Helvetica Neue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A96BA7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 xml:space="preserve">German SBI search terms for phenotypes bacterial pleuropneumonia, </w:t>
      </w:r>
      <w:proofErr w:type="gramStart"/>
      <w:r w:rsidRPr="00A96BA7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>meningitis</w:t>
      </w:r>
      <w:proofErr w:type="gramEnd"/>
      <w:r w:rsidRPr="00A96BA7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 xml:space="preserve"> and sepsis. </w:t>
      </w:r>
    </w:p>
    <w:tbl>
      <w:tblPr>
        <w:tblW w:w="905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2547"/>
        <w:gridCol w:w="6507"/>
      </w:tblGrid>
      <w:tr w:rsidR="00771592" w:rsidRPr="00A96BA7" w14:paraId="37DC89F8" w14:textId="77777777" w:rsidTr="0019337D">
        <w:trPr>
          <w:trHeight w:val="20"/>
        </w:trPr>
        <w:tc>
          <w:tcPr>
            <w:tcW w:w="2547" w:type="dxa"/>
            <w:tcBorders>
              <w:top w:val="single" w:sz="4" w:space="0" w:color="212121"/>
              <w:left w:val="nil"/>
              <w:bottom w:val="single" w:sz="4" w:space="0" w:color="212121"/>
              <w:right w:val="nil"/>
            </w:tcBorders>
            <w:vAlign w:val="bottom"/>
          </w:tcPr>
          <w:p w14:paraId="097A83A8" w14:textId="77777777" w:rsidR="00771592" w:rsidRPr="0092776A" w:rsidRDefault="00771592" w:rsidP="00F20F8E">
            <w:pPr>
              <w:spacing w:before="120" w:line="480" w:lineRule="auto"/>
              <w:rPr>
                <w:rFonts w:ascii="Helvetica Neue" w:eastAsia="Helvetica Neue" w:hAnsi="Helvetica Neue" w:cs="Helvetica Neue"/>
                <w:bCs/>
                <w:color w:val="000000" w:themeColor="text1"/>
                <w:sz w:val="18"/>
                <w:szCs w:val="18"/>
                <w:lang w:val="en-US"/>
              </w:rPr>
            </w:pPr>
            <w:r w:rsidRPr="0092776A">
              <w:rPr>
                <w:rFonts w:ascii="Helvetica Neue" w:eastAsia="Helvetica Neue" w:hAnsi="Helvetica Neue" w:cs="Helvetica Neue"/>
                <w:bCs/>
                <w:color w:val="000000" w:themeColor="text1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6507" w:type="dxa"/>
            <w:tcBorders>
              <w:top w:val="single" w:sz="4" w:space="0" w:color="212121"/>
              <w:left w:val="nil"/>
              <w:bottom w:val="single" w:sz="4" w:space="0" w:color="212121"/>
              <w:right w:val="nil"/>
            </w:tcBorders>
            <w:vAlign w:val="bottom"/>
          </w:tcPr>
          <w:p w14:paraId="3C19764F" w14:textId="77777777" w:rsidR="00771592" w:rsidRPr="0092776A" w:rsidRDefault="00771592" w:rsidP="00F20F8E">
            <w:pPr>
              <w:spacing w:line="480" w:lineRule="auto"/>
              <w:rPr>
                <w:rFonts w:ascii="Helvetica Neue" w:eastAsia="Helvetica Neue" w:hAnsi="Helvetica Neue" w:cs="Helvetica Neue"/>
                <w:bCs/>
                <w:color w:val="000000" w:themeColor="text1"/>
                <w:sz w:val="18"/>
                <w:szCs w:val="18"/>
                <w:lang w:val="en-US"/>
              </w:rPr>
            </w:pPr>
            <w:r w:rsidRPr="0092776A">
              <w:rPr>
                <w:rFonts w:ascii="Helvetica Neue" w:eastAsia="Helvetica Neue" w:hAnsi="Helvetica Neue" w:cs="Helvetica Neue"/>
                <w:bCs/>
                <w:color w:val="000000" w:themeColor="text1"/>
                <w:sz w:val="18"/>
                <w:szCs w:val="18"/>
                <w:lang w:val="en-US"/>
              </w:rPr>
              <w:t>Search terms</w:t>
            </w:r>
          </w:p>
        </w:tc>
      </w:tr>
      <w:tr w:rsidR="00771592" w:rsidRPr="00A96BA7" w14:paraId="6AAAE1DA" w14:textId="77777777" w:rsidTr="00DD6826">
        <w:trPr>
          <w:trHeight w:val="20"/>
        </w:trPr>
        <w:tc>
          <w:tcPr>
            <w:tcW w:w="2547" w:type="dxa"/>
            <w:tcBorders>
              <w:top w:val="single" w:sz="4" w:space="0" w:color="212121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22A5BDB2" w14:textId="77777777" w:rsidR="00771592" w:rsidRPr="00A96BA7" w:rsidRDefault="00771592" w:rsidP="00F20F8E">
            <w:pPr>
              <w:spacing w:before="120"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</w:pPr>
            <w:r w:rsidRPr="00A96BA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  <w:t>Pleuropneumonia</w:t>
            </w:r>
          </w:p>
        </w:tc>
        <w:tc>
          <w:tcPr>
            <w:tcW w:w="6507" w:type="dxa"/>
            <w:tcBorders>
              <w:top w:val="single" w:sz="4" w:space="0" w:color="212121"/>
              <w:left w:val="nil"/>
              <w:bottom w:val="nil"/>
              <w:right w:val="nil"/>
            </w:tcBorders>
            <w:vAlign w:val="bottom"/>
          </w:tcPr>
          <w:p w14:paraId="4B6B1DE5" w14:textId="77777777" w:rsidR="00771592" w:rsidRPr="00FD554C" w:rsidRDefault="00771592" w:rsidP="00F20F8E">
            <w:pPr>
              <w:spacing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  <w:p w14:paraId="6766B7ED" w14:textId="77777777" w:rsidR="00771592" w:rsidRPr="00FD554C" w:rsidRDefault="00771592" w:rsidP="00F20F8E">
            <w:pPr>
              <w:spacing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D554C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Schwere Pneumonie, Pleuropneumonie, </w:t>
            </w:r>
            <w:proofErr w:type="spellStart"/>
            <w:r w:rsidRPr="00FD554C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leurapneumonie</w:t>
            </w:r>
            <w:proofErr w:type="spellEnd"/>
            <w:r w:rsidRPr="00FD554C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, Parapneumonisch, </w:t>
            </w:r>
            <w:proofErr w:type="spellStart"/>
            <w:r w:rsidRPr="00FD554C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leuraempyem</w:t>
            </w:r>
            <w:proofErr w:type="spellEnd"/>
          </w:p>
        </w:tc>
      </w:tr>
      <w:tr w:rsidR="00771592" w:rsidRPr="00A96BA7" w14:paraId="7B48406A" w14:textId="77777777" w:rsidTr="00DD6826">
        <w:trPr>
          <w:trHeight w:val="20"/>
        </w:trPr>
        <w:tc>
          <w:tcPr>
            <w:tcW w:w="2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38A75178" w14:textId="77777777" w:rsidR="00771592" w:rsidRPr="00A96BA7" w:rsidRDefault="00771592" w:rsidP="00F20F8E">
            <w:pPr>
              <w:spacing w:before="120"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</w:pPr>
            <w:r w:rsidRPr="00A96BA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4A4E" w14:textId="77777777" w:rsidR="00771592" w:rsidRPr="00FD554C" w:rsidRDefault="00771592" w:rsidP="00F20F8E">
            <w:pPr>
              <w:spacing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D554C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Sepsis, Septischer Schock, Septisch, Septikämie, Bakteriämie, SIRS</w:t>
            </w:r>
          </w:p>
        </w:tc>
      </w:tr>
      <w:tr w:rsidR="00771592" w:rsidRPr="00A96BA7" w14:paraId="122049CF" w14:textId="77777777" w:rsidTr="00DD6826">
        <w:trPr>
          <w:trHeight w:val="20"/>
        </w:trPr>
        <w:tc>
          <w:tcPr>
            <w:tcW w:w="2547" w:type="dxa"/>
            <w:tcBorders>
              <w:top w:val="single" w:sz="4" w:space="0" w:color="FFFFFF"/>
              <w:left w:val="single" w:sz="4" w:space="0" w:color="FFFFFF"/>
              <w:bottom w:val="single" w:sz="4" w:space="0" w:color="212121"/>
              <w:right w:val="nil"/>
            </w:tcBorders>
            <w:vAlign w:val="center"/>
          </w:tcPr>
          <w:p w14:paraId="1DDC178C" w14:textId="77777777" w:rsidR="00771592" w:rsidRPr="00A96BA7" w:rsidRDefault="00771592" w:rsidP="00F20F8E">
            <w:pPr>
              <w:spacing w:before="120"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</w:pPr>
            <w:r w:rsidRPr="00A96BA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  <w:t>Meningitis</w:t>
            </w:r>
          </w:p>
        </w:tc>
        <w:tc>
          <w:tcPr>
            <w:tcW w:w="6507" w:type="dxa"/>
            <w:tcBorders>
              <w:top w:val="nil"/>
              <w:left w:val="nil"/>
              <w:bottom w:val="single" w:sz="4" w:space="0" w:color="212121"/>
              <w:right w:val="nil"/>
            </w:tcBorders>
            <w:vAlign w:val="bottom"/>
          </w:tcPr>
          <w:p w14:paraId="1F802536" w14:textId="77777777" w:rsidR="00771592" w:rsidRPr="00A96BA7" w:rsidRDefault="00771592" w:rsidP="00F20F8E">
            <w:pPr>
              <w:spacing w:before="120" w:line="480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</w:pPr>
            <w:r w:rsidRPr="00A96BA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  <w:t xml:space="preserve">Meningitis, </w:t>
            </w:r>
            <w:proofErr w:type="spellStart"/>
            <w:r w:rsidRPr="00A96BA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lang w:val="en-US"/>
              </w:rPr>
              <w:t>Hirnhautentzündung</w:t>
            </w:r>
            <w:proofErr w:type="spellEnd"/>
          </w:p>
        </w:tc>
      </w:tr>
    </w:tbl>
    <w:p w14:paraId="45066379" w14:textId="4BDACCE2" w:rsidR="00645EC8" w:rsidRDefault="00645EC8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</w:pPr>
    </w:p>
    <w:p w14:paraId="0D649B19" w14:textId="0DA62329" w:rsidR="00ED544C" w:rsidRDefault="00ED544C" w:rsidP="00804FC5">
      <w:pPr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EC85F59" w14:textId="56CA7796" w:rsidR="00645EC8" w:rsidRPr="00676580" w:rsidRDefault="00645EC8" w:rsidP="00ED544C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  <w:r w:rsidRPr="0058054C">
        <w:rPr>
          <w:rFonts w:ascii="Helvetica Neue" w:hAnsi="Helvetica Neue"/>
          <w:b/>
          <w:bCs/>
          <w:sz w:val="20"/>
          <w:szCs w:val="20"/>
          <w:lang w:val="en-US"/>
        </w:rPr>
        <w:lastRenderedPageBreak/>
        <w:t>Supplementary table 2.</w:t>
      </w:r>
      <w:r w:rsidRPr="00676580">
        <w:rPr>
          <w:rFonts w:ascii="Helvetica Neue" w:hAnsi="Helvetica Neue"/>
          <w:sz w:val="20"/>
          <w:szCs w:val="20"/>
          <w:lang w:val="en-US"/>
        </w:rPr>
        <w:t xml:space="preserve"> Routine investigations for </w:t>
      </w:r>
      <w:r w:rsidR="0055499C">
        <w:rPr>
          <w:rFonts w:ascii="Helvetica Neue" w:hAnsi="Helvetica Neue"/>
          <w:sz w:val="20"/>
          <w:szCs w:val="20"/>
          <w:lang w:val="en-US"/>
        </w:rPr>
        <w:t xml:space="preserve">healthy </w:t>
      </w:r>
      <w:r w:rsidRPr="00676580">
        <w:rPr>
          <w:rFonts w:ascii="Helvetica Neue" w:hAnsi="Helvetica Neue"/>
          <w:sz w:val="20"/>
          <w:szCs w:val="20"/>
          <w:lang w:val="en-US"/>
        </w:rPr>
        <w:t xml:space="preserve">children </w:t>
      </w:r>
      <w:r w:rsidR="0055499C">
        <w:rPr>
          <w:rFonts w:ascii="Helvetica Neue" w:hAnsi="Helvetica Neue"/>
          <w:sz w:val="20"/>
          <w:szCs w:val="20"/>
          <w:lang w:val="en-US"/>
        </w:rPr>
        <w:t>with a first episode of</w:t>
      </w:r>
      <w:r w:rsidRPr="00676580">
        <w:rPr>
          <w:rFonts w:ascii="Helvetica Neue" w:hAnsi="Helvetica Neue"/>
          <w:sz w:val="20"/>
          <w:szCs w:val="20"/>
          <w:lang w:val="en-US"/>
        </w:rPr>
        <w:t xml:space="preserve"> severe bacterial infection.</w:t>
      </w:r>
      <w:r w:rsidR="0055499C" w:rsidRPr="0055499C">
        <w:rPr>
          <w:rFonts w:ascii="Helvetica Neue" w:eastAsia="Helvetica Neue" w:hAnsi="Helvetica Neue" w:cs="Helvetica Neue"/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Y="2958"/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0"/>
      </w:tblGrid>
      <w:tr w:rsidR="00ED544C" w:rsidRPr="00676580" w14:paraId="4E03C7D4" w14:textId="77777777" w:rsidTr="005C2ABC">
        <w:trPr>
          <w:trHeight w:val="534"/>
        </w:trPr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71CAC" w14:textId="77777777" w:rsidR="00ED544C" w:rsidRPr="00645EC8" w:rsidRDefault="00ED544C" w:rsidP="00ED544C">
            <w:pPr>
              <w:spacing w:line="480" w:lineRule="auto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645EC8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Routine </w:t>
            </w:r>
            <w:proofErr w:type="spellStart"/>
            <w:r w:rsidRPr="00645EC8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investigations</w:t>
            </w:r>
            <w:proofErr w:type="spellEnd"/>
          </w:p>
        </w:tc>
      </w:tr>
      <w:tr w:rsidR="00ED544C" w:rsidRPr="00722173" w14:paraId="1D156F9B" w14:textId="77777777" w:rsidTr="005C2ABC">
        <w:trPr>
          <w:trHeight w:val="341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E596" w14:textId="0F986E66" w:rsidR="00ED544C" w:rsidRPr="00645EC8" w:rsidRDefault="00ED544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Whole blood count </w:t>
            </w:r>
            <w:r w:rsidR="00C1009C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with differential </w:t>
            </w:r>
            <w:r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(including </w:t>
            </w:r>
            <w:r w:rsidR="00C1009C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absolute neutrophil count</w:t>
            </w:r>
            <w:r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D544C" w:rsidRPr="00C1009C" w14:paraId="46D12053" w14:textId="77777777" w:rsidTr="005C2ABC">
        <w:trPr>
          <w:trHeight w:val="341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450E" w14:textId="23CAB534" w:rsidR="00ED544C" w:rsidRPr="005C2ABC" w:rsidRDefault="00ED544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 w:rsidRPr="005C2ABC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Pocked erythrocytes </w:t>
            </w:r>
          </w:p>
        </w:tc>
      </w:tr>
      <w:tr w:rsidR="00ED544C" w:rsidRPr="00722173" w14:paraId="05CBB70A" w14:textId="77777777" w:rsidTr="005C2ABC">
        <w:trPr>
          <w:trHeight w:val="341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3414" w14:textId="2793E60E" w:rsidR="00ED544C" w:rsidRPr="00645EC8" w:rsidRDefault="005C2AB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Classical and alternative c</w:t>
            </w:r>
            <w:r w:rsidR="00ED544C"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omplement </w:t>
            </w: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pathway </w:t>
            </w:r>
            <w:r w:rsidR="00ED544C"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activity</w:t>
            </w:r>
          </w:p>
        </w:tc>
      </w:tr>
      <w:tr w:rsidR="00ED544C" w:rsidRPr="00722173" w14:paraId="074674EF" w14:textId="77777777" w:rsidTr="005C2ABC">
        <w:trPr>
          <w:trHeight w:val="341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B0F4" w14:textId="77777777" w:rsidR="00ED544C" w:rsidRPr="00645EC8" w:rsidRDefault="00ED544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 w:rsidRPr="00645EC8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Immunoglobulin concentrations (IgA/IgM/IgG)</w:t>
            </w:r>
          </w:p>
        </w:tc>
      </w:tr>
      <w:tr w:rsidR="00ED544C" w:rsidRPr="00676580" w14:paraId="74BB69D9" w14:textId="77777777" w:rsidTr="005C2ABC">
        <w:trPr>
          <w:trHeight w:val="341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B687D" w14:textId="77777777" w:rsidR="005C2ABC" w:rsidRDefault="005C2AB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pecific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IgG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antibody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concentrations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agains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vaccine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antigens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</w:p>
          <w:p w14:paraId="349BDC8F" w14:textId="0715CABB" w:rsidR="00ED544C" w:rsidRDefault="005C2AB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polysaccharides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sually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r w:rsidR="008556B7" w:rsidRPr="008556B7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H. influenzae</w:t>
            </w:r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type B,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pneumococcal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rotypes</w:t>
            </w:r>
            <w:proofErr w:type="spellEnd"/>
          </w:p>
          <w:p w14:paraId="3500A4B4" w14:textId="6720BA1B" w:rsidR="005C2ABC" w:rsidRPr="00645EC8" w:rsidRDefault="005C2ABC" w:rsidP="00ED544C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protein</w:t>
            </w:r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sually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tetanus</w:t>
            </w:r>
            <w:proofErr w:type="spellEnd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556B7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toxin</w:t>
            </w:r>
            <w:proofErr w:type="spellEnd"/>
          </w:p>
        </w:tc>
      </w:tr>
    </w:tbl>
    <w:p w14:paraId="64B398D8" w14:textId="17CF87C5" w:rsidR="00645EC8" w:rsidRDefault="00645EC8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</w:pPr>
    </w:p>
    <w:p w14:paraId="0F984000" w14:textId="449A7936" w:rsidR="00645EC8" w:rsidRDefault="00645EC8">
      <w:pPr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6984D657" w14:textId="5A6B375E" w:rsidR="00645EC8" w:rsidRDefault="00645EC8" w:rsidP="000D1715">
      <w:pPr>
        <w:spacing w:line="480" w:lineRule="auto"/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</w:pPr>
      <w:r w:rsidRPr="00FF2AFD">
        <w:rPr>
          <w:rFonts w:ascii="Helvetica Neue" w:hAnsi="Helvetica Neue"/>
          <w:b/>
          <w:bCs/>
          <w:sz w:val="20"/>
          <w:szCs w:val="20"/>
          <w:lang w:val="en-US"/>
        </w:rPr>
        <w:lastRenderedPageBreak/>
        <w:t>Supplementary table</w:t>
      </w:r>
      <w:r>
        <w:rPr>
          <w:rFonts w:ascii="Helvetica Neue" w:hAnsi="Helvetica Neue"/>
          <w:b/>
          <w:bCs/>
          <w:sz w:val="20"/>
          <w:szCs w:val="20"/>
          <w:lang w:val="en-US"/>
        </w:rPr>
        <w:t xml:space="preserve"> </w:t>
      </w:r>
      <w:r w:rsidR="00ED544C">
        <w:rPr>
          <w:rFonts w:ascii="Helvetica Neue" w:hAnsi="Helvetica Neue"/>
          <w:b/>
          <w:bCs/>
          <w:sz w:val="20"/>
          <w:szCs w:val="20"/>
          <w:lang w:val="en-US"/>
        </w:rPr>
        <w:t>3</w:t>
      </w:r>
      <w:r w:rsidRPr="00FF2AFD">
        <w:rPr>
          <w:rFonts w:ascii="Helvetica Neue" w:hAnsi="Helvetica Neue"/>
          <w:b/>
          <w:bCs/>
          <w:sz w:val="20"/>
          <w:szCs w:val="20"/>
          <w:lang w:val="en-US"/>
        </w:rPr>
        <w:t>.</w:t>
      </w:r>
      <w:r w:rsidRPr="00FF2AFD">
        <w:rPr>
          <w:rFonts w:ascii="Helvetica Neue" w:hAnsi="Helvetica Neue"/>
          <w:sz w:val="20"/>
          <w:szCs w:val="20"/>
          <w:lang w:val="en-US"/>
        </w:rPr>
        <w:t xml:space="preserve"> </w:t>
      </w:r>
      <w:r>
        <w:rPr>
          <w:rFonts w:ascii="Helvetica Neue" w:hAnsi="Helvetica Neue"/>
          <w:sz w:val="20"/>
          <w:szCs w:val="20"/>
          <w:lang w:val="en-US"/>
        </w:rPr>
        <w:t xml:space="preserve">Distribution of </w:t>
      </w:r>
      <w:r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>c</w:t>
      </w:r>
      <w:r w:rsidRPr="00A96BA7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>linical characteristics and pathogens</w:t>
      </w:r>
      <w:r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 xml:space="preserve"> in tested (follow-up cohort) and </w:t>
      </w:r>
      <w:r w:rsidR="000D1715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>un</w:t>
      </w:r>
      <w:r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 xml:space="preserve">tested children with SBI. 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541"/>
        <w:gridCol w:w="766"/>
        <w:gridCol w:w="683"/>
        <w:gridCol w:w="669"/>
        <w:gridCol w:w="1186"/>
      </w:tblGrid>
      <w:tr w:rsidR="00DD43F6" w:rsidRPr="0056259A" w14:paraId="699A73DA" w14:textId="77777777" w:rsidTr="0065193B">
        <w:trPr>
          <w:trHeight w:val="429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9F1BA21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7E3598" w14:textId="77777777" w:rsidR="00DD43F6" w:rsidRPr="0056259A" w:rsidRDefault="00DD43F6" w:rsidP="00DD43F6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tested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br/>
              <w:t>(n = 95)</w:t>
            </w:r>
          </w:p>
        </w:tc>
        <w:tc>
          <w:tcPr>
            <w:tcW w:w="13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DAC523" w14:textId="77777777" w:rsidR="00DD43F6" w:rsidRPr="0056259A" w:rsidRDefault="00DD43F6" w:rsidP="00DD43F6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Follow-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p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cohort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br/>
              <w:t>(n = 265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99D0A" w14:textId="77777777" w:rsidR="00DD43F6" w:rsidRPr="0056259A" w:rsidRDefault="00DD43F6" w:rsidP="00DD43F6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p-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value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D43F6" w:rsidRPr="0056259A" w14:paraId="4C28548F" w14:textId="77777777" w:rsidTr="0065193B">
        <w:trPr>
          <w:trHeight w:val="5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B6FB3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90961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9C8E5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CE05E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</w:tr>
      <w:tr w:rsidR="00DD43F6" w:rsidRPr="0056259A" w14:paraId="702A0477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C6B1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Male, n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5ED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A8FE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B8C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BF8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3316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DD43F6" w:rsidRPr="0056259A" w14:paraId="2A9929CD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4C35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Age, n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543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D75FC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FA46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50BF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9204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DD43F6" w:rsidRPr="0056259A" w14:paraId="3D685385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72AB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CE024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F8CA3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0E9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3E51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77CB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7F2774CA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E364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1-4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5781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1EA7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F78C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4918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E949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71B6F27C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66F7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5-9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D5B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CB77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846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06A3E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8B726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516E3288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17C68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10-17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50E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2DE26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3A0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C4A2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4AC2E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0B4B8768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72BC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SBI </w:t>
            </w:r>
            <w:proofErr w:type="spellStart"/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phenotype</w:t>
            </w:r>
            <w:proofErr w:type="spellEnd"/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, n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5C4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402A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D266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29E6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4696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p&lt;0.001</w:t>
            </w:r>
          </w:p>
        </w:tc>
      </w:tr>
      <w:tr w:rsidR="00DD43F6" w:rsidRPr="0056259A" w14:paraId="726F9A37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5A40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PP, non-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ptic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2F4E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0861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40D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DEE3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46F54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4AACB4FE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32BB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ptic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PP 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086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704E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F54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378D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CEB4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4D05EB23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59CD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Meningitis, non-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ptic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EC0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0D19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49D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FDCE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9A11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6F81A947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7A40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ptic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meningitis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CF9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92594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886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28B1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6F49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55886869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0EFD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Isolated</w:t>
            </w:r>
            <w:proofErr w:type="spellEnd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psis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E60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CD73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1AB1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1DD9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F4CF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01A084FF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6553" w14:textId="77777777" w:rsidR="00DD43F6" w:rsidRPr="0056259A" w:rsidRDefault="00DD43F6" w:rsidP="00DD43F6">
            <w:pPr>
              <w:spacing w:line="480" w:lineRule="auto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Pathogens, n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118C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3ED0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A56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DDF9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7A42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p&lt;0.001</w:t>
            </w:r>
          </w:p>
        </w:tc>
      </w:tr>
      <w:tr w:rsidR="00DD43F6" w:rsidRPr="0056259A" w14:paraId="065ED84B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AD98C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781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42ACE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2BF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2FB7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723A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34E5BCAE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71EF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E2F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F3BC1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3807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2103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39F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030AB78A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3407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S. pyogenes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CE21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93A7C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632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9297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91F84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38D5DFC9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FDF88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S. agalactiae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394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62819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1ADA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BF9E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E2108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03E5B633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FE7B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N. meningitidis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AB1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8AB13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FA6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119F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3DB6D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78D10F20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6E96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i/>
                <w:iCs/>
                <w:color w:val="000000"/>
                <w:sz w:val="18"/>
                <w:szCs w:val="18"/>
              </w:rPr>
              <w:t>H. influenzae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E42D6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6FD7C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4D8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6C2F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31032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</w:tr>
      <w:tr w:rsidR="00DD43F6" w:rsidRPr="0056259A" w14:paraId="3701A83D" w14:textId="77777777" w:rsidTr="0065193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E2AFA" w14:textId="77777777" w:rsidR="00DD43F6" w:rsidRPr="0056259A" w:rsidRDefault="00DD43F6" w:rsidP="00DD43F6">
            <w:pPr>
              <w:spacing w:line="480" w:lineRule="auto"/>
              <w:ind w:firstLineChars="100" w:firstLine="180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35F1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4880B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3E3F0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C5523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B0F95" w14:textId="77777777" w:rsidR="00DD43F6" w:rsidRPr="0056259A" w:rsidRDefault="00DD43F6" w:rsidP="00DD43F6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56259A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281FC809" w14:textId="77777777" w:rsidR="00645EC8" w:rsidRDefault="00645EC8" w:rsidP="000D1715">
      <w:pPr>
        <w:spacing w:line="480" w:lineRule="auto"/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</w:pPr>
    </w:p>
    <w:p w14:paraId="7528D85E" w14:textId="4B93A2A9" w:rsidR="00645EC8" w:rsidRPr="000D1715" w:rsidRDefault="00645EC8" w:rsidP="000D1715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  <w:r>
        <w:rPr>
          <w:rFonts w:ascii="Helvetica Neue" w:hAnsi="Helvetica Neue"/>
          <w:sz w:val="20"/>
          <w:szCs w:val="20"/>
          <w:lang w:val="en-US"/>
        </w:rPr>
        <w:t xml:space="preserve">Note: </w:t>
      </w:r>
      <w:r w:rsidRPr="00FF2AFD">
        <w:rPr>
          <w:rFonts w:ascii="Helvetica Neue" w:hAnsi="Helvetica Neue"/>
          <w:sz w:val="20"/>
          <w:szCs w:val="20"/>
          <w:lang w:val="en-US"/>
        </w:rPr>
        <w:t xml:space="preserve">Standard statistical analysis </w:t>
      </w:r>
      <w:r>
        <w:rPr>
          <w:rFonts w:ascii="Helvetica Neue" w:hAnsi="Helvetica Neue"/>
          <w:sz w:val="20"/>
          <w:szCs w:val="20"/>
          <w:lang w:val="en-US"/>
        </w:rPr>
        <w:t>(</w:t>
      </w:r>
      <w:r w:rsidRPr="00FF2AFD">
        <w:rPr>
          <w:rFonts w:ascii="Helvetica Neue" w:hAnsi="Helvetica Neue"/>
          <w:sz w:val="20"/>
          <w:szCs w:val="20"/>
          <w:lang w:val="en-US"/>
        </w:rPr>
        <w:t>chi-square test for distribution</w:t>
      </w:r>
      <w:r>
        <w:rPr>
          <w:rFonts w:ascii="Helvetica Neue" w:hAnsi="Helvetica Neue"/>
          <w:sz w:val="20"/>
          <w:szCs w:val="20"/>
          <w:lang w:val="en-US"/>
        </w:rPr>
        <w:t xml:space="preserve">) </w:t>
      </w:r>
      <w:r w:rsidRPr="00FF2AFD">
        <w:rPr>
          <w:rFonts w:ascii="Helvetica Neue" w:hAnsi="Helvetica Neue"/>
          <w:sz w:val="20"/>
          <w:szCs w:val="20"/>
          <w:lang w:val="en-US"/>
        </w:rPr>
        <w:t xml:space="preserve">was used for </w:t>
      </w:r>
      <w:r>
        <w:rPr>
          <w:rFonts w:ascii="Helvetica Neue" w:hAnsi="Helvetica Neue"/>
          <w:sz w:val="20"/>
          <w:szCs w:val="20"/>
          <w:lang w:val="en-US"/>
        </w:rPr>
        <w:t xml:space="preserve">the </w:t>
      </w:r>
      <w:r w:rsidRPr="00FF2AFD">
        <w:rPr>
          <w:rFonts w:ascii="Helvetica Neue" w:hAnsi="Helvetica Neue"/>
          <w:sz w:val="20"/>
          <w:szCs w:val="20"/>
          <w:lang w:val="en-US"/>
        </w:rPr>
        <w:t xml:space="preserve">calculation of p-values. One patient with combined </w:t>
      </w:r>
      <w:r w:rsidRPr="00FF2AFD">
        <w:rPr>
          <w:rFonts w:ascii="Helvetica Neue" w:hAnsi="Helvetica Neue"/>
          <w:i/>
          <w:iCs/>
          <w:sz w:val="20"/>
          <w:szCs w:val="20"/>
          <w:lang w:val="en-US"/>
        </w:rPr>
        <w:t>S. pneumoniae</w:t>
      </w:r>
      <w:r w:rsidRPr="00FF2AFD">
        <w:rPr>
          <w:rFonts w:ascii="Helvetica Neue" w:hAnsi="Helvetica Neue"/>
          <w:sz w:val="20"/>
          <w:szCs w:val="20"/>
          <w:lang w:val="en-US"/>
        </w:rPr>
        <w:t xml:space="preserve"> and </w:t>
      </w:r>
      <w:r w:rsidRPr="00FF2AFD">
        <w:rPr>
          <w:rFonts w:ascii="Helvetica Neue" w:hAnsi="Helvetica Neue"/>
          <w:i/>
          <w:iCs/>
          <w:sz w:val="20"/>
          <w:szCs w:val="20"/>
          <w:lang w:val="en-US"/>
        </w:rPr>
        <w:t>H. influenzae</w:t>
      </w:r>
      <w:r>
        <w:rPr>
          <w:rFonts w:ascii="Helvetica Neue" w:hAnsi="Helvetica Neue"/>
          <w:sz w:val="20"/>
          <w:szCs w:val="20"/>
          <w:lang w:val="en-US"/>
        </w:rPr>
        <w:t xml:space="preserve"> infection in PID cohort (included in both pathogen groups). Abbreviations: SBI, severe bacterial infection</w:t>
      </w:r>
    </w:p>
    <w:p w14:paraId="2CEEAA94" w14:textId="064B637F" w:rsidR="00A37789" w:rsidRDefault="00A37789" w:rsidP="00A37789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  <w:r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  <w:br w:type="page"/>
      </w:r>
      <w:r w:rsidRPr="0058054C">
        <w:rPr>
          <w:rFonts w:ascii="Helvetica Neue" w:hAnsi="Helvetica Neue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Helvetica Neue" w:hAnsi="Helvetica Neue"/>
          <w:b/>
          <w:bCs/>
          <w:sz w:val="20"/>
          <w:szCs w:val="20"/>
          <w:lang w:val="en-US"/>
        </w:rPr>
        <w:t>4</w:t>
      </w:r>
      <w:r w:rsidRPr="0058054C">
        <w:rPr>
          <w:rFonts w:ascii="Helvetica Neue" w:hAnsi="Helvetica Neue"/>
          <w:b/>
          <w:bCs/>
          <w:sz w:val="20"/>
          <w:szCs w:val="20"/>
          <w:lang w:val="en-US"/>
        </w:rPr>
        <w:t>.</w:t>
      </w:r>
      <w:r w:rsidRPr="00676580">
        <w:rPr>
          <w:rFonts w:ascii="Helvetica Neue" w:hAnsi="Helvetica Neue"/>
          <w:sz w:val="20"/>
          <w:szCs w:val="20"/>
          <w:lang w:val="en-US"/>
        </w:rPr>
        <w:t xml:space="preserve"> </w:t>
      </w:r>
      <w:r w:rsidR="00832B09">
        <w:rPr>
          <w:rFonts w:ascii="Helvetica Neue" w:hAnsi="Helvetica Neue"/>
          <w:sz w:val="20"/>
          <w:szCs w:val="20"/>
          <w:lang w:val="en-US"/>
        </w:rPr>
        <w:t>Immunological abnormalities in children with SBI (n=360) with unknown pathogen/serotype/serogroup, non-vaccine preventable pathogen or vaccine preventable pathogen with prior adequate vaccination (= vaccine failure).</w:t>
      </w:r>
    </w:p>
    <w:p w14:paraId="5B12CD5A" w14:textId="77777777" w:rsidR="00A37789" w:rsidRDefault="00A37789" w:rsidP="00A37789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441"/>
        <w:tblW w:w="88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73"/>
        <w:gridCol w:w="653"/>
        <w:gridCol w:w="1567"/>
        <w:gridCol w:w="701"/>
        <w:gridCol w:w="1027"/>
        <w:gridCol w:w="674"/>
        <w:gridCol w:w="648"/>
      </w:tblGrid>
      <w:tr w:rsidR="00A37789" w:rsidRPr="00FE15E0" w14:paraId="6E67E8B6" w14:textId="77777777" w:rsidTr="00832B09">
        <w:trPr>
          <w:gridAfter w:val="1"/>
          <w:wAfter w:w="648" w:type="dxa"/>
          <w:trHeight w:val="429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5CCA83" w14:textId="4B249D14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ID </w:t>
            </w: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group</w:t>
            </w:r>
            <w:proofErr w:type="spellEnd"/>
            <w:r w:rsidR="00832B09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D1F51B" w14:textId="77777777" w:rsidR="00A37789" w:rsidRPr="00FE15E0" w:rsidRDefault="00A37789" w:rsidP="00642919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nknown</w:t>
            </w:r>
            <w:proofErr w:type="spellEnd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pathogen/</w:t>
            </w: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serotype</w:t>
            </w:r>
            <w:proofErr w:type="spellEnd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br/>
              <w:t>(n = 204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B4EDD7" w14:textId="5EEC959E" w:rsidR="00A37789" w:rsidRPr="00832B09" w:rsidRDefault="00832B09" w:rsidP="00642919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 w:rsidRPr="00600CC0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Non-vaccine preventable </w:t>
            </w:r>
            <w:r w:rsidR="00A37789" w:rsidRPr="00832B09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pathogens</w:t>
            </w:r>
            <w:r w:rsidR="00A37789" w:rsidRPr="00832B09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="00A37789" w:rsidRPr="00832B09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br/>
              <w:t>(n = 144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15338F" w14:textId="17051C4E" w:rsidR="00A37789" w:rsidRPr="00FE15E0" w:rsidRDefault="00A37789" w:rsidP="00642919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Vaccine </w:t>
            </w: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failure</w:t>
            </w:r>
            <w:proofErr w:type="spellEnd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br/>
              <w:t>(n = 12)</w:t>
            </w:r>
          </w:p>
        </w:tc>
      </w:tr>
      <w:tr w:rsidR="00A37789" w:rsidRPr="00FE15E0" w14:paraId="6987C310" w14:textId="77777777" w:rsidTr="00832B09">
        <w:trPr>
          <w:trHeight w:val="94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804F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E229A4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647BB3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EA7D70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B76" w14:textId="77777777" w:rsidR="00A37789" w:rsidRPr="00FE15E0" w:rsidRDefault="00A37789" w:rsidP="00642919">
            <w:pPr>
              <w:spacing w:line="480" w:lineRule="auto"/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</w:p>
        </w:tc>
      </w:tr>
      <w:tr w:rsidR="00A37789" w:rsidRPr="00FE15E0" w14:paraId="42F8BF1C" w14:textId="77777777" w:rsidTr="00832B0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3BAC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tested</w:t>
            </w:r>
            <w:proofErr w:type="spellEnd"/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4E1EB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BC332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C324C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28557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264FF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775C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648" w:type="dxa"/>
            <w:vAlign w:val="center"/>
            <w:hideMark/>
          </w:tcPr>
          <w:p w14:paraId="5374CD67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789" w:rsidRPr="00FE15E0" w14:paraId="5D793CF9" w14:textId="77777777" w:rsidTr="00832B0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7514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No</w:t>
            </w:r>
            <w:proofErr w:type="spellEnd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abnormalities</w:t>
            </w:r>
            <w:proofErr w:type="spellEnd"/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6D4A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D6E60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1F15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54A08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1A35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81C1F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648" w:type="dxa"/>
            <w:vAlign w:val="center"/>
            <w:hideMark/>
          </w:tcPr>
          <w:p w14:paraId="781BCC4A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789" w:rsidRPr="00FE15E0" w14:paraId="46C5AAF8" w14:textId="77777777" w:rsidTr="00832B0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13AC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Relevant ID 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6097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62FB0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3A92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3BF65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3CB1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F1237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648" w:type="dxa"/>
            <w:vAlign w:val="center"/>
            <w:hideMark/>
          </w:tcPr>
          <w:p w14:paraId="41FA9F7F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789" w:rsidRPr="00FE15E0" w14:paraId="478238C7" w14:textId="77777777" w:rsidTr="00832B0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D226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proofErr w:type="spellStart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Unclear</w:t>
            </w:r>
            <w:proofErr w:type="spellEnd"/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 xml:space="preserve">/transient ID 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6BE6B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3D4B4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E253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E30F7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5105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5E5C4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648" w:type="dxa"/>
            <w:vAlign w:val="center"/>
            <w:hideMark/>
          </w:tcPr>
          <w:p w14:paraId="717C4579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789" w:rsidRPr="00FE15E0" w14:paraId="4BB35AF2" w14:textId="77777777" w:rsidTr="00832B0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91404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1C29B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39663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D4B41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CB6AF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928A5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9304F" w14:textId="77777777" w:rsidR="00A37789" w:rsidRPr="00FE15E0" w:rsidRDefault="00A37789" w:rsidP="00642919">
            <w:pPr>
              <w:spacing w:line="480" w:lineRule="auto"/>
              <w:jc w:val="right"/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648" w:type="dxa"/>
            <w:vAlign w:val="center"/>
            <w:hideMark/>
          </w:tcPr>
          <w:p w14:paraId="3BAF35E5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789" w:rsidRPr="00722173" w14:paraId="77B52986" w14:textId="77777777" w:rsidTr="00642919">
        <w:trPr>
          <w:trHeight w:val="340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DE11" w14:textId="77777777" w:rsidR="00A37789" w:rsidRPr="00FE15E0" w:rsidRDefault="00A37789" w:rsidP="00642919">
            <w:pPr>
              <w:spacing w:line="48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</w:pP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 Includes non-vaccine pathogens</w:t>
            </w:r>
            <w:r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>/serotypes</w:t>
            </w:r>
            <w:r w:rsidRPr="00FE15E0"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/>
              </w:rPr>
              <w:t xml:space="preserve"> as well as unvaccinated or incompletely vaccinated children.</w:t>
            </w:r>
          </w:p>
        </w:tc>
        <w:tc>
          <w:tcPr>
            <w:tcW w:w="648" w:type="dxa"/>
            <w:vAlign w:val="center"/>
            <w:hideMark/>
          </w:tcPr>
          <w:p w14:paraId="47B7F815" w14:textId="77777777" w:rsidR="00A37789" w:rsidRPr="00FE15E0" w:rsidRDefault="00A37789" w:rsidP="0064291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06E918" w14:textId="77777777" w:rsidR="00A37789" w:rsidRDefault="00A37789" w:rsidP="00A37789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</w:p>
    <w:p w14:paraId="07B70435" w14:textId="14BB6C71" w:rsidR="00832B09" w:rsidRDefault="00A37789" w:rsidP="00832B09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  <w:r>
        <w:rPr>
          <w:rFonts w:ascii="Helvetica Neue" w:hAnsi="Helvetica Neue"/>
          <w:sz w:val="20"/>
          <w:szCs w:val="20"/>
          <w:lang w:val="en-US"/>
        </w:rPr>
        <w:t xml:space="preserve">Note: </w:t>
      </w:r>
      <w:r w:rsidR="00832B09">
        <w:rPr>
          <w:rFonts w:ascii="Helvetica Neue" w:hAnsi="Helvetica Neue"/>
          <w:sz w:val="20"/>
          <w:szCs w:val="20"/>
          <w:lang w:val="en-US"/>
        </w:rPr>
        <w:t xml:space="preserve">Vaccine failure was defined for children </w:t>
      </w:r>
      <w:r w:rsidR="00832B09" w:rsidRPr="005957AE">
        <w:rPr>
          <w:rFonts w:ascii="Arial" w:hAnsi="Arial" w:cs="Arial"/>
          <w:color w:val="4D5156"/>
          <w:sz w:val="21"/>
          <w:szCs w:val="21"/>
          <w:shd w:val="clear" w:color="auto" w:fill="FFFFFF"/>
          <w:lang w:val="en-US"/>
        </w:rPr>
        <w:t>≤</w:t>
      </w:r>
      <w:r w:rsidR="00832B09">
        <w:rPr>
          <w:rFonts w:ascii="Helvetica Neue" w:hAnsi="Helvetica Neue"/>
          <w:sz w:val="20"/>
          <w:szCs w:val="20"/>
          <w:lang w:val="en-US"/>
        </w:rPr>
        <w:t xml:space="preserve"> 5 years of age who had an SBI with a vaccine-preventable serotype of </w:t>
      </w:r>
      <w:r w:rsidR="00832B09" w:rsidRPr="005957AE">
        <w:rPr>
          <w:rFonts w:ascii="Helvetica Neue" w:hAnsi="Helvetica Neue"/>
          <w:i/>
          <w:iCs/>
          <w:sz w:val="20"/>
          <w:szCs w:val="20"/>
          <w:lang w:val="en-US"/>
        </w:rPr>
        <w:t>S. pneumoniae</w:t>
      </w:r>
      <w:r w:rsidR="00832B09">
        <w:rPr>
          <w:rFonts w:ascii="Helvetica Neue" w:hAnsi="Helvetica Neue"/>
          <w:sz w:val="20"/>
          <w:szCs w:val="20"/>
          <w:lang w:val="en-US"/>
        </w:rPr>
        <w:t xml:space="preserve"> or serogroup of </w:t>
      </w:r>
      <w:r w:rsidR="00832B09" w:rsidRPr="005957AE">
        <w:rPr>
          <w:rFonts w:ascii="Helvetica Neue" w:hAnsi="Helvetica Neue"/>
          <w:i/>
          <w:iCs/>
          <w:sz w:val="20"/>
          <w:szCs w:val="20"/>
          <w:lang w:val="en-US"/>
        </w:rPr>
        <w:t>N. meningitidis</w:t>
      </w:r>
      <w:r w:rsidR="00832B09">
        <w:rPr>
          <w:rFonts w:ascii="Helvetica Neue" w:hAnsi="Helvetica Neue"/>
          <w:sz w:val="20"/>
          <w:szCs w:val="20"/>
          <w:lang w:val="en-US"/>
        </w:rPr>
        <w:t>/</w:t>
      </w:r>
      <w:r w:rsidR="00832B09" w:rsidRPr="005957AE">
        <w:rPr>
          <w:rFonts w:ascii="Helvetica Neue" w:hAnsi="Helvetica Neue"/>
          <w:i/>
          <w:iCs/>
          <w:sz w:val="20"/>
          <w:szCs w:val="20"/>
          <w:lang w:val="en-US"/>
        </w:rPr>
        <w:t>H. influenzae</w:t>
      </w:r>
      <w:r w:rsidR="00832B09">
        <w:rPr>
          <w:rFonts w:ascii="Helvetica Neue" w:hAnsi="Helvetica Neue"/>
          <w:i/>
          <w:iCs/>
          <w:sz w:val="20"/>
          <w:szCs w:val="20"/>
          <w:lang w:val="en-US"/>
        </w:rPr>
        <w:t xml:space="preserve"> </w:t>
      </w:r>
      <w:r w:rsidR="00832B09">
        <w:rPr>
          <w:rFonts w:ascii="Helvetica Neue" w:hAnsi="Helvetica Neue"/>
          <w:sz w:val="20"/>
          <w:szCs w:val="20"/>
          <w:lang w:val="en-US"/>
        </w:rPr>
        <w:t xml:space="preserve">in children who had been fully vaccinated according to the Swiss national immunization schedule. </w:t>
      </w:r>
    </w:p>
    <w:p w14:paraId="7BBC3EB8" w14:textId="2FC034A7" w:rsidR="00A37789" w:rsidRPr="00832B09" w:rsidRDefault="00832B09" w:rsidP="00832B09">
      <w:pPr>
        <w:spacing w:line="480" w:lineRule="auto"/>
        <w:rPr>
          <w:rFonts w:ascii="Helvetica Neue" w:hAnsi="Helvetica Neue"/>
          <w:sz w:val="20"/>
          <w:szCs w:val="20"/>
          <w:lang w:val="en-US"/>
        </w:rPr>
      </w:pPr>
      <w:r>
        <w:rPr>
          <w:rFonts w:ascii="Helvetica Neue" w:hAnsi="Helvetica Neue"/>
          <w:sz w:val="20"/>
          <w:szCs w:val="20"/>
          <w:lang w:val="en-US"/>
        </w:rPr>
        <w:t>Abbreviations: SBI, severe bacterial infection; ID, immunodeficiency</w:t>
      </w:r>
      <w:r w:rsidR="00A37789">
        <w:rPr>
          <w:rFonts w:ascii="Helvetica Neue" w:hAnsi="Helvetica Neue"/>
          <w:sz w:val="20"/>
          <w:szCs w:val="20"/>
          <w:lang w:val="en-US"/>
        </w:rPr>
        <w:t xml:space="preserve">. </w:t>
      </w:r>
    </w:p>
    <w:p w14:paraId="59A85A79" w14:textId="77777777" w:rsidR="00645EC8" w:rsidRPr="00A96BA7" w:rsidRDefault="00645EC8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  <w:sectPr w:rsidR="00645EC8" w:rsidRPr="00A96BA7" w:rsidSect="00ED544C">
          <w:footerReference w:type="default" r:id="rId7"/>
          <w:pgSz w:w="11900" w:h="16840"/>
          <w:pgMar w:top="1418" w:right="1418" w:bottom="1418" w:left="1418" w:header="709" w:footer="709" w:gutter="0"/>
          <w:pgNumType w:start="0"/>
          <w:cols w:space="720"/>
          <w:docGrid w:linePitch="326"/>
        </w:sectPr>
      </w:pPr>
    </w:p>
    <w:p w14:paraId="7FBF25B5" w14:textId="77777777" w:rsidR="00771592" w:rsidRPr="00A96BA7" w:rsidRDefault="00771592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</w:pPr>
      <w:r w:rsidRPr="00A96BA7">
        <w:rPr>
          <w:rFonts w:ascii="Helvetica Neue" w:eastAsia="Helvetica Neue" w:hAnsi="Helvetica Neue" w:cs="Helvetica Neue"/>
          <w:noProof/>
          <w:color w:val="000000" w:themeColor="text1"/>
          <w:sz w:val="20"/>
          <w:szCs w:val="20"/>
          <w:lang w:val="en-US" w:eastAsia="de-CH"/>
        </w:rPr>
        <w:lastRenderedPageBreak/>
        <w:drawing>
          <wp:inline distT="0" distB="0" distL="0" distR="0" wp14:anchorId="07A2C422" wp14:editId="43D97044">
            <wp:extent cx="5740400" cy="344398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765" cy="3558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ED026" w14:textId="002125CA" w:rsidR="00D446B3" w:rsidRPr="00D525E4" w:rsidRDefault="00771592" w:rsidP="00F20F8E">
      <w:pPr>
        <w:spacing w:before="120" w:after="200" w:line="480" w:lineRule="auto"/>
        <w:jc w:val="both"/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</w:pPr>
      <w:r w:rsidRPr="00A96BA7">
        <w:rPr>
          <w:rFonts w:ascii="Helvetica Neue" w:eastAsia="Helvetica Neue" w:hAnsi="Helvetica Neue" w:cs="Helvetica Neue"/>
          <w:b/>
          <w:bCs/>
          <w:color w:val="000000" w:themeColor="text1"/>
          <w:sz w:val="20"/>
          <w:szCs w:val="20"/>
          <w:lang w:val="en-US"/>
        </w:rPr>
        <w:t>Supplementary figure 1.</w:t>
      </w:r>
      <w:r w:rsidRPr="00A96BA7">
        <w:rPr>
          <w:rFonts w:ascii="Helvetica Neue" w:eastAsia="Helvetica Neue" w:hAnsi="Helvetica Neue" w:cs="Helvetica Neue"/>
          <w:color w:val="000000" w:themeColor="text1"/>
          <w:sz w:val="20"/>
          <w:szCs w:val="20"/>
          <w:lang w:val="en-US"/>
        </w:rPr>
        <w:t xml:space="preserve"> Age distribution and immunological results of children with immunological testing (n=244). Cases of septic pleuropneumonia/meningitis are only included in the category pleuropneumonia and meningitis, respectively. Cases of transient hypogammaglobulinemia of infancy are included in the category relevant ID (humoral). Abbreviations: ID, immunodeficiency. </w:t>
      </w:r>
    </w:p>
    <w:sectPr w:rsidR="00D446B3" w:rsidRPr="00D525E4" w:rsidSect="00B20326">
      <w:pgSz w:w="11900" w:h="16840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1614" w14:textId="77777777" w:rsidR="00386197" w:rsidRDefault="00386197">
      <w:r>
        <w:separator/>
      </w:r>
    </w:p>
  </w:endnote>
  <w:endnote w:type="continuationSeparator" w:id="0">
    <w:p w14:paraId="15C03AB3" w14:textId="77777777" w:rsidR="00386197" w:rsidRDefault="00386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7264C" w14:textId="77777777" w:rsidR="00A22CD2" w:rsidRDefault="00A22CD2" w:rsidP="0047362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jc w:val="center"/>
      <w:rPr>
        <w:rFonts w:ascii="Helvetica Neue" w:eastAsia="Helvetica Neue" w:hAnsi="Helvetica Neue" w:cs="Helvetica Neue"/>
        <w:color w:val="000000"/>
        <w:sz w:val="20"/>
        <w:szCs w:val="20"/>
      </w:rPr>
    </w:pPr>
  </w:p>
  <w:p w14:paraId="1EA4DFC4" w14:textId="77777777" w:rsidR="00A22CD2" w:rsidRDefault="00A22CD2" w:rsidP="00E4346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C3C37" w14:textId="77777777" w:rsidR="00386197" w:rsidRDefault="00386197">
      <w:r>
        <w:separator/>
      </w:r>
    </w:p>
  </w:footnote>
  <w:footnote w:type="continuationSeparator" w:id="0">
    <w:p w14:paraId="402B83B2" w14:textId="77777777" w:rsidR="00386197" w:rsidRDefault="00386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612"/>
    <w:rsid w:val="000010C6"/>
    <w:rsid w:val="00004F70"/>
    <w:rsid w:val="00014517"/>
    <w:rsid w:val="00024EC0"/>
    <w:rsid w:val="0003148E"/>
    <w:rsid w:val="00072938"/>
    <w:rsid w:val="000A3EA5"/>
    <w:rsid w:val="000C45C5"/>
    <w:rsid w:val="000C536C"/>
    <w:rsid w:val="000D1715"/>
    <w:rsid w:val="000E47D4"/>
    <w:rsid w:val="000F1C47"/>
    <w:rsid w:val="000F2B87"/>
    <w:rsid w:val="000F564B"/>
    <w:rsid w:val="000F7FAF"/>
    <w:rsid w:val="00102E50"/>
    <w:rsid w:val="0010785E"/>
    <w:rsid w:val="00107CD4"/>
    <w:rsid w:val="0011197A"/>
    <w:rsid w:val="001219CF"/>
    <w:rsid w:val="00121FD9"/>
    <w:rsid w:val="00122A56"/>
    <w:rsid w:val="001258B6"/>
    <w:rsid w:val="00132094"/>
    <w:rsid w:val="00141E8B"/>
    <w:rsid w:val="00163102"/>
    <w:rsid w:val="0016723D"/>
    <w:rsid w:val="00174963"/>
    <w:rsid w:val="001754CC"/>
    <w:rsid w:val="0017743F"/>
    <w:rsid w:val="00185EE5"/>
    <w:rsid w:val="001870A8"/>
    <w:rsid w:val="0019337D"/>
    <w:rsid w:val="001A5D05"/>
    <w:rsid w:val="001A63F6"/>
    <w:rsid w:val="001D46A7"/>
    <w:rsid w:val="001E39C8"/>
    <w:rsid w:val="001F05F7"/>
    <w:rsid w:val="002201AF"/>
    <w:rsid w:val="002210A7"/>
    <w:rsid w:val="00222301"/>
    <w:rsid w:val="00255540"/>
    <w:rsid w:val="00256337"/>
    <w:rsid w:val="002626D4"/>
    <w:rsid w:val="00274B85"/>
    <w:rsid w:val="00274F4D"/>
    <w:rsid w:val="00293F3F"/>
    <w:rsid w:val="002A69B1"/>
    <w:rsid w:val="002B770A"/>
    <w:rsid w:val="002D792C"/>
    <w:rsid w:val="002E3209"/>
    <w:rsid w:val="002E777F"/>
    <w:rsid w:val="002E7FD8"/>
    <w:rsid w:val="00310EDE"/>
    <w:rsid w:val="0032769C"/>
    <w:rsid w:val="00334A1C"/>
    <w:rsid w:val="00343261"/>
    <w:rsid w:val="003802B3"/>
    <w:rsid w:val="00385354"/>
    <w:rsid w:val="00386197"/>
    <w:rsid w:val="00395C16"/>
    <w:rsid w:val="003A0E73"/>
    <w:rsid w:val="003B6A38"/>
    <w:rsid w:val="003C02A7"/>
    <w:rsid w:val="003C193F"/>
    <w:rsid w:val="003C3B67"/>
    <w:rsid w:val="003C7AAA"/>
    <w:rsid w:val="003D40E9"/>
    <w:rsid w:val="003F24FB"/>
    <w:rsid w:val="004032C0"/>
    <w:rsid w:val="004110B6"/>
    <w:rsid w:val="004226A1"/>
    <w:rsid w:val="00422A42"/>
    <w:rsid w:val="00442E9E"/>
    <w:rsid w:val="00473623"/>
    <w:rsid w:val="0048756D"/>
    <w:rsid w:val="00493109"/>
    <w:rsid w:val="004A40B2"/>
    <w:rsid w:val="004A4C17"/>
    <w:rsid w:val="004B1F34"/>
    <w:rsid w:val="004B2690"/>
    <w:rsid w:val="004B6E1B"/>
    <w:rsid w:val="004B7690"/>
    <w:rsid w:val="004C1EDB"/>
    <w:rsid w:val="004C6254"/>
    <w:rsid w:val="004E3CFD"/>
    <w:rsid w:val="004E4E71"/>
    <w:rsid w:val="004E56C9"/>
    <w:rsid w:val="00500506"/>
    <w:rsid w:val="00514460"/>
    <w:rsid w:val="00514FF7"/>
    <w:rsid w:val="0051508C"/>
    <w:rsid w:val="00516DCF"/>
    <w:rsid w:val="005176F1"/>
    <w:rsid w:val="005235ED"/>
    <w:rsid w:val="00523BFA"/>
    <w:rsid w:val="005353B5"/>
    <w:rsid w:val="00536BCE"/>
    <w:rsid w:val="00544BBC"/>
    <w:rsid w:val="0055499C"/>
    <w:rsid w:val="00557A40"/>
    <w:rsid w:val="00566BE7"/>
    <w:rsid w:val="00567D6F"/>
    <w:rsid w:val="00593E94"/>
    <w:rsid w:val="005A16E9"/>
    <w:rsid w:val="005B00CA"/>
    <w:rsid w:val="005B1357"/>
    <w:rsid w:val="005B7ED1"/>
    <w:rsid w:val="005C2ABC"/>
    <w:rsid w:val="005C38C4"/>
    <w:rsid w:val="005C5D2B"/>
    <w:rsid w:val="005C67EB"/>
    <w:rsid w:val="005D1AFD"/>
    <w:rsid w:val="005D3C7E"/>
    <w:rsid w:val="005D4052"/>
    <w:rsid w:val="005F61FD"/>
    <w:rsid w:val="00612B5B"/>
    <w:rsid w:val="00615817"/>
    <w:rsid w:val="0061712E"/>
    <w:rsid w:val="00626563"/>
    <w:rsid w:val="00645EC8"/>
    <w:rsid w:val="00646690"/>
    <w:rsid w:val="006466C0"/>
    <w:rsid w:val="00652E72"/>
    <w:rsid w:val="00660BCC"/>
    <w:rsid w:val="00661215"/>
    <w:rsid w:val="00670612"/>
    <w:rsid w:val="00677356"/>
    <w:rsid w:val="00677EA6"/>
    <w:rsid w:val="0068292E"/>
    <w:rsid w:val="006836A5"/>
    <w:rsid w:val="00692F39"/>
    <w:rsid w:val="00696C3C"/>
    <w:rsid w:val="006A0232"/>
    <w:rsid w:val="006B0E7C"/>
    <w:rsid w:val="006B6FDE"/>
    <w:rsid w:val="006B7016"/>
    <w:rsid w:val="006C36A8"/>
    <w:rsid w:val="006D2D96"/>
    <w:rsid w:val="006D65FD"/>
    <w:rsid w:val="006E44C5"/>
    <w:rsid w:val="006F4D05"/>
    <w:rsid w:val="00705E1A"/>
    <w:rsid w:val="00713611"/>
    <w:rsid w:val="00722173"/>
    <w:rsid w:val="007227CF"/>
    <w:rsid w:val="00754782"/>
    <w:rsid w:val="00761EAB"/>
    <w:rsid w:val="00762978"/>
    <w:rsid w:val="00764C02"/>
    <w:rsid w:val="00771592"/>
    <w:rsid w:val="00771A8F"/>
    <w:rsid w:val="00781DD2"/>
    <w:rsid w:val="00791765"/>
    <w:rsid w:val="0079684C"/>
    <w:rsid w:val="007B27B1"/>
    <w:rsid w:val="007B7610"/>
    <w:rsid w:val="007D2BC8"/>
    <w:rsid w:val="007D3173"/>
    <w:rsid w:val="007E17F8"/>
    <w:rsid w:val="007F06D6"/>
    <w:rsid w:val="007F5D17"/>
    <w:rsid w:val="00804FC5"/>
    <w:rsid w:val="008159EC"/>
    <w:rsid w:val="00816178"/>
    <w:rsid w:val="00816553"/>
    <w:rsid w:val="008318D9"/>
    <w:rsid w:val="00832B09"/>
    <w:rsid w:val="00842FBC"/>
    <w:rsid w:val="00847603"/>
    <w:rsid w:val="00854363"/>
    <w:rsid w:val="008556B7"/>
    <w:rsid w:val="00880BFF"/>
    <w:rsid w:val="008A5045"/>
    <w:rsid w:val="008A54DD"/>
    <w:rsid w:val="008B14E1"/>
    <w:rsid w:val="008B3E62"/>
    <w:rsid w:val="008B7A28"/>
    <w:rsid w:val="008C3BC0"/>
    <w:rsid w:val="008D7265"/>
    <w:rsid w:val="008E7EFA"/>
    <w:rsid w:val="008F1069"/>
    <w:rsid w:val="009051E3"/>
    <w:rsid w:val="00911FBE"/>
    <w:rsid w:val="0092776A"/>
    <w:rsid w:val="009412CB"/>
    <w:rsid w:val="00941716"/>
    <w:rsid w:val="00943295"/>
    <w:rsid w:val="00956F66"/>
    <w:rsid w:val="0097545E"/>
    <w:rsid w:val="0097719C"/>
    <w:rsid w:val="00992270"/>
    <w:rsid w:val="009A429E"/>
    <w:rsid w:val="009B4D19"/>
    <w:rsid w:val="009C1808"/>
    <w:rsid w:val="009C3B52"/>
    <w:rsid w:val="009C64A9"/>
    <w:rsid w:val="009C74A5"/>
    <w:rsid w:val="009D0682"/>
    <w:rsid w:val="009D2060"/>
    <w:rsid w:val="009D3CA6"/>
    <w:rsid w:val="009F7DAF"/>
    <w:rsid w:val="00A16E97"/>
    <w:rsid w:val="00A22CD2"/>
    <w:rsid w:val="00A243E2"/>
    <w:rsid w:val="00A328C6"/>
    <w:rsid w:val="00A37789"/>
    <w:rsid w:val="00A415F4"/>
    <w:rsid w:val="00A477B3"/>
    <w:rsid w:val="00A613A8"/>
    <w:rsid w:val="00A775E2"/>
    <w:rsid w:val="00A807AA"/>
    <w:rsid w:val="00A826A3"/>
    <w:rsid w:val="00A855BA"/>
    <w:rsid w:val="00A911BA"/>
    <w:rsid w:val="00A9218B"/>
    <w:rsid w:val="00A96BA7"/>
    <w:rsid w:val="00AA40C6"/>
    <w:rsid w:val="00AB1153"/>
    <w:rsid w:val="00AC6AE9"/>
    <w:rsid w:val="00AE41B9"/>
    <w:rsid w:val="00AE6520"/>
    <w:rsid w:val="00AF38F5"/>
    <w:rsid w:val="00AF66E2"/>
    <w:rsid w:val="00B1678E"/>
    <w:rsid w:val="00B16919"/>
    <w:rsid w:val="00B20326"/>
    <w:rsid w:val="00B22B38"/>
    <w:rsid w:val="00B31C9F"/>
    <w:rsid w:val="00B36DA3"/>
    <w:rsid w:val="00B42909"/>
    <w:rsid w:val="00B45164"/>
    <w:rsid w:val="00B47F89"/>
    <w:rsid w:val="00B51A12"/>
    <w:rsid w:val="00B66784"/>
    <w:rsid w:val="00B67FCF"/>
    <w:rsid w:val="00B7228A"/>
    <w:rsid w:val="00B90D50"/>
    <w:rsid w:val="00B97710"/>
    <w:rsid w:val="00BD402E"/>
    <w:rsid w:val="00BD6E83"/>
    <w:rsid w:val="00BE19B7"/>
    <w:rsid w:val="00BF26EF"/>
    <w:rsid w:val="00C1009C"/>
    <w:rsid w:val="00C1045E"/>
    <w:rsid w:val="00C123BF"/>
    <w:rsid w:val="00C13BC7"/>
    <w:rsid w:val="00C2270B"/>
    <w:rsid w:val="00C26F4E"/>
    <w:rsid w:val="00C27C7D"/>
    <w:rsid w:val="00C36144"/>
    <w:rsid w:val="00C37F21"/>
    <w:rsid w:val="00C40763"/>
    <w:rsid w:val="00C57815"/>
    <w:rsid w:val="00C6293A"/>
    <w:rsid w:val="00C73F23"/>
    <w:rsid w:val="00C7672B"/>
    <w:rsid w:val="00C9609F"/>
    <w:rsid w:val="00CA64CF"/>
    <w:rsid w:val="00CB79A5"/>
    <w:rsid w:val="00CC3A05"/>
    <w:rsid w:val="00CD620F"/>
    <w:rsid w:val="00CF33B7"/>
    <w:rsid w:val="00D04317"/>
    <w:rsid w:val="00D13D07"/>
    <w:rsid w:val="00D21D7B"/>
    <w:rsid w:val="00D256BB"/>
    <w:rsid w:val="00D414E6"/>
    <w:rsid w:val="00D446B3"/>
    <w:rsid w:val="00D51FF7"/>
    <w:rsid w:val="00D525E4"/>
    <w:rsid w:val="00D620C3"/>
    <w:rsid w:val="00D62190"/>
    <w:rsid w:val="00D6226C"/>
    <w:rsid w:val="00D83E68"/>
    <w:rsid w:val="00D97822"/>
    <w:rsid w:val="00DB3696"/>
    <w:rsid w:val="00DC1CEA"/>
    <w:rsid w:val="00DD0E6C"/>
    <w:rsid w:val="00DD43F6"/>
    <w:rsid w:val="00DD6914"/>
    <w:rsid w:val="00DE5A41"/>
    <w:rsid w:val="00DE7CC6"/>
    <w:rsid w:val="00DF0226"/>
    <w:rsid w:val="00DF7B9F"/>
    <w:rsid w:val="00E017E0"/>
    <w:rsid w:val="00E024BA"/>
    <w:rsid w:val="00E2361D"/>
    <w:rsid w:val="00E31645"/>
    <w:rsid w:val="00E31FCD"/>
    <w:rsid w:val="00E32CD3"/>
    <w:rsid w:val="00E43468"/>
    <w:rsid w:val="00E51516"/>
    <w:rsid w:val="00E93F5B"/>
    <w:rsid w:val="00EA5651"/>
    <w:rsid w:val="00EC16CC"/>
    <w:rsid w:val="00ED19ED"/>
    <w:rsid w:val="00ED1C30"/>
    <w:rsid w:val="00ED544C"/>
    <w:rsid w:val="00EE6D20"/>
    <w:rsid w:val="00EE70FF"/>
    <w:rsid w:val="00F0252D"/>
    <w:rsid w:val="00F15950"/>
    <w:rsid w:val="00F20F8E"/>
    <w:rsid w:val="00F23304"/>
    <w:rsid w:val="00F330F0"/>
    <w:rsid w:val="00F4116E"/>
    <w:rsid w:val="00F5753A"/>
    <w:rsid w:val="00F74254"/>
    <w:rsid w:val="00F830BD"/>
    <w:rsid w:val="00F8711A"/>
    <w:rsid w:val="00F93B4F"/>
    <w:rsid w:val="00FB1A04"/>
    <w:rsid w:val="00FB50A6"/>
    <w:rsid w:val="00FC034F"/>
    <w:rsid w:val="00FC7944"/>
    <w:rsid w:val="00FD554C"/>
    <w:rsid w:val="00FF2DE1"/>
    <w:rsid w:val="00F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393F5"/>
  <w15:docId w15:val="{00259771-9572-E243-AE02-A66FEC45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8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209"/>
  </w:style>
  <w:style w:type="paragraph" w:styleId="Header">
    <w:name w:val="header"/>
    <w:basedOn w:val="Normal"/>
    <w:link w:val="HeaderChar"/>
    <w:uiPriority w:val="99"/>
    <w:unhideWhenUsed/>
    <w:rsid w:val="002E32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209"/>
  </w:style>
  <w:style w:type="paragraph" w:styleId="Footer">
    <w:name w:val="footer"/>
    <w:basedOn w:val="Normal"/>
    <w:link w:val="FooterChar"/>
    <w:uiPriority w:val="99"/>
    <w:unhideWhenUsed/>
    <w:rsid w:val="002E32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209"/>
  </w:style>
  <w:style w:type="paragraph" w:styleId="BalloonText">
    <w:name w:val="Balloon Text"/>
    <w:basedOn w:val="Normal"/>
    <w:link w:val="BalloonTextChar"/>
    <w:uiPriority w:val="99"/>
    <w:semiHidden/>
    <w:unhideWhenUsed/>
    <w:rsid w:val="005D1A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736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6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62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3623"/>
  </w:style>
  <w:style w:type="character" w:styleId="LineNumber">
    <w:name w:val="line number"/>
    <w:basedOn w:val="DefaultParagraphFont"/>
    <w:uiPriority w:val="99"/>
    <w:semiHidden/>
    <w:unhideWhenUsed/>
    <w:rsid w:val="00842FBC"/>
  </w:style>
  <w:style w:type="character" w:customStyle="1" w:styleId="apple-converted-space">
    <w:name w:val="apple-converted-space"/>
    <w:basedOn w:val="DefaultParagraphFont"/>
    <w:rsid w:val="007F0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D584F3-54CA-4128-969A-E02FEDD9A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7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 Christoph</dc:creator>
  <cp:lastModifiedBy>Johannes Trück</cp:lastModifiedBy>
  <cp:revision>3</cp:revision>
  <dcterms:created xsi:type="dcterms:W3CDTF">2023-01-31T11:34:00Z</dcterms:created>
  <dcterms:modified xsi:type="dcterms:W3CDTF">2023-01-3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_AdHocReviewCycleID">
    <vt:i4>1399634249</vt:i4>
  </property>
  <property fmtid="{D5CDD505-2E9C-101B-9397-08002B2CF9AE}" pid="23" name="_NewReviewCycle">
    <vt:lpwstr/>
  </property>
  <property fmtid="{D5CDD505-2E9C-101B-9397-08002B2CF9AE}" pid="24" name="_EmailSubject">
    <vt:lpwstr>Paper severe infection and immune testing</vt:lpwstr>
  </property>
  <property fmtid="{D5CDD505-2E9C-101B-9397-08002B2CF9AE}" pid="25" name="_AuthorEmail">
    <vt:lpwstr>christoph.berger@kispi.uzh.ch</vt:lpwstr>
  </property>
  <property fmtid="{D5CDD505-2E9C-101B-9397-08002B2CF9AE}" pid="26" name="_AuthorEmailDisplayName">
    <vt:lpwstr>Berger Christoph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5a631db2-b8ef-3f25-8859-805967b9f54e</vt:lpwstr>
  </property>
  <property fmtid="{D5CDD505-2E9C-101B-9397-08002B2CF9AE}" pid="29" name="Mendeley Citation Style_1">
    <vt:lpwstr>http://www.zotero.org/styles/american-medical-association</vt:lpwstr>
  </property>
</Properties>
</file>